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06445" w14:textId="77777777" w:rsidR="004F3CB7" w:rsidRPr="00ED0464" w:rsidRDefault="00ED0464">
      <w:pPr>
        <w:widowControl/>
        <w:spacing w:line="360" w:lineRule="auto"/>
        <w:jc w:val="left"/>
        <w:rPr>
          <w:rFonts w:cs="Times New Roman"/>
          <w:b/>
          <w:sz w:val="24"/>
        </w:rPr>
      </w:pPr>
      <w:r w:rsidRPr="00ED0464">
        <w:rPr>
          <w:rFonts w:cs="Times New Roman"/>
          <w:b/>
          <w:sz w:val="24"/>
        </w:rPr>
        <w:t>Supplementary materials</w:t>
      </w:r>
    </w:p>
    <w:p w14:paraId="2D2B872D" w14:textId="77777777" w:rsidR="00ED0464" w:rsidRPr="00ED0464" w:rsidRDefault="00ED0464">
      <w:pPr>
        <w:widowControl/>
        <w:spacing w:line="360" w:lineRule="auto"/>
        <w:jc w:val="left"/>
        <w:rPr>
          <w:rFonts w:cs="Times New Roman"/>
          <w:b/>
          <w:sz w:val="24"/>
        </w:rPr>
      </w:pPr>
    </w:p>
    <w:p w14:paraId="58BC1F3B" w14:textId="2C0D6073" w:rsidR="004F3CB7" w:rsidRPr="00ED0464" w:rsidRDefault="00ED0464">
      <w:pPr>
        <w:widowControl/>
        <w:spacing w:line="360" w:lineRule="auto"/>
        <w:jc w:val="left"/>
        <w:rPr>
          <w:rFonts w:cs="Times New Roman"/>
          <w:sz w:val="24"/>
        </w:rPr>
      </w:pPr>
      <w:r w:rsidRPr="00ED0464">
        <w:rPr>
          <w:rFonts w:cs="Times New Roman"/>
          <w:sz w:val="24"/>
        </w:rPr>
        <w:t>Table S</w:t>
      </w:r>
      <w:r w:rsidRPr="00ED0464">
        <w:rPr>
          <w:rFonts w:cs="Times New Roman"/>
          <w:sz w:val="24"/>
        </w:rPr>
        <w:t>1.</w:t>
      </w:r>
      <w:r w:rsidRPr="00ED0464">
        <w:rPr>
          <w:rFonts w:cs="Times New Roman"/>
          <w:sz w:val="24"/>
        </w:rPr>
        <w:t xml:space="preserve"> </w:t>
      </w:r>
      <w:proofErr w:type="spellStart"/>
      <w:r w:rsidRPr="00ED0464">
        <w:rPr>
          <w:rFonts w:cs="Times New Roman"/>
          <w:sz w:val="24"/>
        </w:rPr>
        <w:t>TabNet</w:t>
      </w:r>
      <w:proofErr w:type="spellEnd"/>
      <w:r w:rsidRPr="00ED0464">
        <w:rPr>
          <w:rFonts w:cs="Times New Roman"/>
          <w:sz w:val="24"/>
        </w:rPr>
        <w:t xml:space="preserve"> </w:t>
      </w:r>
      <w:r w:rsidRPr="00ED0464">
        <w:rPr>
          <w:rFonts w:cs="Times New Roman"/>
          <w:sz w:val="24"/>
        </w:rPr>
        <w:t>m</w:t>
      </w:r>
      <w:r w:rsidRPr="00ED0464">
        <w:rPr>
          <w:rFonts w:cs="Times New Roman"/>
          <w:sz w:val="24"/>
        </w:rPr>
        <w:t xml:space="preserve">odel </w:t>
      </w:r>
      <w:proofErr w:type="spellStart"/>
      <w:r w:rsidRPr="00ED0464">
        <w:rPr>
          <w:rFonts w:cs="Times New Roman"/>
          <w:sz w:val="24"/>
        </w:rPr>
        <w:t>h</w:t>
      </w:r>
      <w:r w:rsidRPr="00ED0464">
        <w:rPr>
          <w:rFonts w:cs="Times New Roman"/>
          <w:sz w:val="24"/>
        </w:rPr>
        <w:t>yperparameters</w:t>
      </w:r>
      <w:proofErr w:type="spellEnd"/>
      <w:r w:rsidRPr="00ED0464">
        <w:rPr>
          <w:rFonts w:cs="Times New Roman"/>
          <w:sz w:val="24"/>
        </w:rPr>
        <w:t xml:space="preserve"> and </w:t>
      </w:r>
      <w:r w:rsidRPr="00ED0464">
        <w:rPr>
          <w:rFonts w:cs="Times New Roman"/>
          <w:sz w:val="24"/>
        </w:rPr>
        <w:t>t</w:t>
      </w:r>
      <w:r w:rsidRPr="00ED0464">
        <w:rPr>
          <w:rFonts w:cs="Times New Roman"/>
          <w:sz w:val="24"/>
        </w:rPr>
        <w:t xml:space="preserve">raining </w:t>
      </w:r>
      <w:r w:rsidRPr="00ED0464">
        <w:rPr>
          <w:rFonts w:cs="Times New Roman"/>
          <w:sz w:val="24"/>
        </w:rPr>
        <w:t>p</w:t>
      </w:r>
      <w:r w:rsidRPr="00ED0464">
        <w:rPr>
          <w:rFonts w:cs="Times New Roman"/>
          <w:sz w:val="24"/>
        </w:rPr>
        <w:t>rotocol</w:t>
      </w:r>
    </w:p>
    <w:tbl>
      <w:tblPr>
        <w:tblW w:w="8686" w:type="dxa"/>
        <w:tblInd w:w="88" w:type="dxa"/>
        <w:tblLook w:val="04A0" w:firstRow="1" w:lastRow="0" w:firstColumn="1" w:lastColumn="0" w:noHBand="0" w:noVBand="1"/>
      </w:tblPr>
      <w:tblGrid>
        <w:gridCol w:w="2766"/>
        <w:gridCol w:w="3039"/>
        <w:gridCol w:w="2881"/>
      </w:tblGrid>
      <w:tr w:rsidR="004F3CB7" w:rsidRPr="00ED0464" w14:paraId="40A81809" w14:textId="77777777">
        <w:trPr>
          <w:trHeight w:val="336"/>
        </w:trPr>
        <w:tc>
          <w:tcPr>
            <w:tcW w:w="276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6E47DF9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3039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7265BC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Parameter</w:t>
            </w:r>
          </w:p>
        </w:tc>
        <w:tc>
          <w:tcPr>
            <w:tcW w:w="288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739FB15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Value</w:t>
            </w:r>
          </w:p>
        </w:tc>
      </w:tr>
      <w:tr w:rsidR="004F3CB7" w:rsidRPr="00ED0464" w14:paraId="3604DA69" w14:textId="77777777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34C7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Model architectur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6D0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Decision steps</w:t>
            </w:r>
          </w:p>
        </w:tc>
        <w:tc>
          <w:tcPr>
            <w:tcW w:w="28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4EA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8</w:t>
            </w:r>
          </w:p>
        </w:tc>
      </w:tr>
      <w:tr w:rsidR="004F3CB7" w:rsidRPr="00ED0464" w14:paraId="63BF53C6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457D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16A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Features per decision ste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6BE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8</w:t>
            </w:r>
          </w:p>
        </w:tc>
      </w:tr>
      <w:tr w:rsidR="004F3CB7" w:rsidRPr="00ED0464" w14:paraId="4E75A619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843D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38A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tep siz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838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2</w:t>
            </w:r>
          </w:p>
        </w:tc>
      </w:tr>
      <w:tr w:rsidR="004F3CB7" w:rsidRPr="00ED0464" w14:paraId="6C699A04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A152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C75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Independent sparsity coefficien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5EC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  <w:vertAlign w:val="superscript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×10</w:t>
            </w:r>
            <w:r w:rsidRPr="00ED0464">
              <w:rPr>
                <w:rFonts w:eastAsia="Times New Roman Regular" w:cs="Times New Roman"/>
                <w:kern w:val="0"/>
                <w:szCs w:val="21"/>
                <w:vertAlign w:val="superscript"/>
                <w:lang w:bidi="ar"/>
              </w:rPr>
              <w:t>-5</w:t>
            </w:r>
          </w:p>
        </w:tc>
      </w:tr>
      <w:tr w:rsidR="004F3CB7" w:rsidRPr="00ED0464" w14:paraId="401BF411" w14:textId="77777777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13C5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Optim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3D7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Loss functio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421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Binary cross-entropy</w:t>
            </w:r>
          </w:p>
        </w:tc>
      </w:tr>
      <w:tr w:rsidR="004F3CB7" w:rsidRPr="00ED0464" w14:paraId="5DB5AD00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5C37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2B7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Optimizer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0B3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proofErr w:type="spellStart"/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Adagrad</w:t>
            </w:r>
            <w:proofErr w:type="spellEnd"/>
          </w:p>
        </w:tc>
      </w:tr>
      <w:tr w:rsidR="004F3CB7" w:rsidRPr="00ED0464" w14:paraId="4E3579C5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0121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006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Learning rat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347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1</w:t>
            </w:r>
          </w:p>
        </w:tc>
      </w:tr>
      <w:tr w:rsidR="004F3CB7" w:rsidRPr="00ED0464" w14:paraId="4E5BF6ED" w14:textId="77777777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01FF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Training proto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190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Batch siz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98D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6</w:t>
            </w:r>
          </w:p>
        </w:tc>
      </w:tr>
      <w:tr w:rsidR="004F3CB7" w:rsidRPr="00ED0464" w14:paraId="016271F5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EBE2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A44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Virtual batch siz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323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8</w:t>
            </w:r>
          </w:p>
        </w:tc>
      </w:tr>
      <w:tr w:rsidR="004F3CB7" w:rsidRPr="00ED0464" w14:paraId="2EA2475A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328D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DF2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Cross-validation fold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893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</w:t>
            </w:r>
          </w:p>
        </w:tc>
      </w:tr>
      <w:tr w:rsidR="004F3CB7" w:rsidRPr="00ED0464" w14:paraId="376041F8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918A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1AD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Early stopping patienc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4CE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0 epochs</w:t>
            </w:r>
          </w:p>
        </w:tc>
      </w:tr>
      <w:tr w:rsidR="004F3CB7" w:rsidRPr="00ED0464" w14:paraId="63BE4133" w14:textId="77777777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600A" w14:textId="77777777" w:rsidR="004F3CB7" w:rsidRPr="00ED0464" w:rsidRDefault="004F3CB7">
            <w:pPr>
              <w:jc w:val="left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6AB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Maximum training epoch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6A1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000 per fold</w:t>
            </w:r>
          </w:p>
        </w:tc>
      </w:tr>
      <w:tr w:rsidR="004F3CB7" w:rsidRPr="00ED0464" w14:paraId="7030D177" w14:textId="77777777">
        <w:trPr>
          <w:trHeight w:val="884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B79602A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Model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41FB3F3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election criterion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84BED6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Lowest validation loss across all folds</w:t>
            </w:r>
          </w:p>
        </w:tc>
      </w:tr>
    </w:tbl>
    <w:p w14:paraId="71A15F9B" w14:textId="77777777" w:rsidR="004F3CB7" w:rsidRPr="00ED0464" w:rsidRDefault="004F3CB7">
      <w:pPr>
        <w:widowControl/>
        <w:jc w:val="left"/>
        <w:rPr>
          <w:rFonts w:cs="Times New Roman"/>
          <w:sz w:val="24"/>
        </w:rPr>
      </w:pPr>
    </w:p>
    <w:p w14:paraId="048CCA4F" w14:textId="77777777" w:rsidR="00ED0464" w:rsidRDefault="00ED0464">
      <w:pPr>
        <w:spacing w:line="480" w:lineRule="auto"/>
        <w:rPr>
          <w:rFonts w:cs="Times New Roman" w:hint="eastAsia"/>
          <w:sz w:val="24"/>
        </w:rPr>
      </w:pPr>
    </w:p>
    <w:p w14:paraId="0C1C236B" w14:textId="2839E7AE" w:rsidR="004F3CB7" w:rsidRPr="00ED0464" w:rsidRDefault="00ED0464">
      <w:pPr>
        <w:spacing w:line="480" w:lineRule="auto"/>
        <w:rPr>
          <w:rFonts w:eastAsia="宋体" w:cs="Times New Roman"/>
          <w:sz w:val="24"/>
        </w:rPr>
      </w:pPr>
      <w:r w:rsidRPr="00ED0464">
        <w:rPr>
          <w:rFonts w:eastAsia="宋体" w:cs="Times New Roman"/>
          <w:sz w:val="24"/>
        </w:rPr>
        <w:t xml:space="preserve">Table </w:t>
      </w:r>
      <w:r w:rsidRPr="00ED0464">
        <w:rPr>
          <w:rFonts w:eastAsia="宋体" w:cs="Times New Roman"/>
          <w:sz w:val="24"/>
        </w:rPr>
        <w:t>S2</w:t>
      </w:r>
      <w:r>
        <w:rPr>
          <w:rFonts w:eastAsia="宋体" w:cs="Times New Roman" w:hint="eastAsia"/>
          <w:sz w:val="24"/>
        </w:rPr>
        <w:t>.</w:t>
      </w:r>
      <w:r w:rsidRPr="00ED0464">
        <w:rPr>
          <w:rFonts w:eastAsia="宋体" w:cs="Times New Roman"/>
          <w:sz w:val="24"/>
        </w:rPr>
        <w:t xml:space="preserve"> Demographic and clinical data for training and validation cohor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88"/>
        <w:gridCol w:w="1284"/>
        <w:gridCol w:w="1286"/>
        <w:gridCol w:w="1416"/>
        <w:gridCol w:w="1583"/>
        <w:gridCol w:w="765"/>
      </w:tblGrid>
      <w:tr w:rsidR="004F3CB7" w:rsidRPr="00ED0464" w14:paraId="072E3E89" w14:textId="77777777">
        <w:trPr>
          <w:trHeight w:val="382"/>
        </w:trPr>
        <w:tc>
          <w:tcPr>
            <w:tcW w:w="128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E0287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B5B4AA" w14:textId="77777777" w:rsidR="004F3CB7" w:rsidRPr="00ED0464" w:rsidRDefault="004F3CB7">
            <w:pPr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75D38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Total cohort (n=620)</w:t>
            </w:r>
          </w:p>
        </w:tc>
        <w:tc>
          <w:tcPr>
            <w:tcW w:w="83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5F57E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Training cohort (n=434)</w:t>
            </w:r>
          </w:p>
        </w:tc>
        <w:tc>
          <w:tcPr>
            <w:tcW w:w="92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55EAF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Validation cohort (n=186)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2A2CA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P</w:t>
            </w:r>
          </w:p>
        </w:tc>
      </w:tr>
      <w:tr w:rsidR="004F3CB7" w:rsidRPr="00ED0464" w14:paraId="7FDC98D2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5AB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Gender, n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AD9B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EE4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80 (77.4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E5B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37 (77.6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4EB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43 (76.88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E9A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834</w:t>
            </w:r>
          </w:p>
        </w:tc>
      </w:tr>
      <w:tr w:rsidR="004F3CB7" w:rsidRPr="00ED0464" w14:paraId="51ABA381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2D6D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4960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578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40 (22.5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545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97 (22.3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333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3 (23.1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975E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0D70EFF8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F99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Age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E171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6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296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55 (25.0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E06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10 (25.3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410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5 (24.19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A4C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704</w:t>
            </w:r>
          </w:p>
        </w:tc>
      </w:tr>
      <w:tr w:rsidR="004F3CB7" w:rsidRPr="00ED0464" w14:paraId="2D952287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26DF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2D4D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60–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2DA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54 (24.8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41D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07 (24.6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888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7 (25.27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EC6B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0148FA86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5087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9644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0–7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79F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73 (27.9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F72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23 (28.3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06E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0 (26.88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363B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2C59E754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30A8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5A92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gt;8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6AE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38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 (22.2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A1A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94 (21.6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0C6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4 (23.66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36A4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56FF5BCA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A8B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Family history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AB99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15B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1 (3.3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34A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4 (3.2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190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 (3.76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27E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735</w:t>
            </w:r>
          </w:p>
        </w:tc>
      </w:tr>
      <w:tr w:rsidR="004F3CB7" w:rsidRPr="00ED0464" w14:paraId="2DAE3D79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97AA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4F24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44E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99 (96.6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477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20 (96.7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C2D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79 (94.6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75C8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71880E81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620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moking status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1EF6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E74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35 (37.9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2F5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63 (37.5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55C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2 (38.71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81F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786</w:t>
            </w:r>
          </w:p>
        </w:tc>
      </w:tr>
      <w:tr w:rsidR="004F3CB7" w:rsidRPr="00ED0464" w14:paraId="04C4FC74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8758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6237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B89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85 (62.1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1CF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71 (62.4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BF1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14 (61.29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2ABE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73C551E9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AFD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Grade, n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A9AC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szCs w:val="21"/>
              </w:rPr>
              <w:t>Low grad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3CC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09 (65.9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271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82 (64.9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8A2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27 (68.28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328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553</w:t>
            </w:r>
          </w:p>
        </w:tc>
      </w:tr>
      <w:tr w:rsidR="004F3CB7" w:rsidRPr="00ED0464" w14:paraId="3322722C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59F0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43B1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szCs w:val="21"/>
              </w:rPr>
              <w:t>High grad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E1C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11 (34.0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7DB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52 (35.0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0BF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9 (31.7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FABE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0C7E55CC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DD5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Histology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315D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Urothelial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lastRenderedPageBreak/>
              <w:t>carcinom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70D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lastRenderedPageBreak/>
              <w:t>581 (93.7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0B0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06 (93.5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78A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75 (94.09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B0E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801</w:t>
            </w:r>
          </w:p>
        </w:tc>
      </w:tr>
      <w:tr w:rsidR="004F3CB7" w:rsidRPr="00ED0464" w14:paraId="6C60D32E" w14:textId="77777777">
        <w:trPr>
          <w:trHeight w:val="360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2F8C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C0C8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Style w:val="font3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Non</w:t>
            </w: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-</w:t>
            </w:r>
            <w:r w:rsidRPr="00ED0464">
              <w:rPr>
                <w:rStyle w:val="font3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urothelial carcinom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9DB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9 (6.2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9AC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8 (6.4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0A8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1 (5.91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6673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1A1507A3" w14:textId="77777777">
        <w:trPr>
          <w:trHeight w:val="360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471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Stage, n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3DE0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a/0is/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AE7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21 (67.9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EE1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95 (67.9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ACE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26 (67.74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92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965</w:t>
            </w:r>
          </w:p>
        </w:tc>
      </w:tr>
      <w:tr w:rsidR="004F3CB7" w:rsidRPr="00ED0464" w14:paraId="75A3AE7A" w14:textId="77777777">
        <w:trPr>
          <w:trHeight w:val="336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3D6C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3AA9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I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987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4 (11.9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D1B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6 (12.9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E4D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8 (9.68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D0C2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13317247" w14:textId="77777777">
        <w:trPr>
          <w:trHeight w:val="336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D6E5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7831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III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B59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2 (11.6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D51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6 (10.6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C3E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6 (13.98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DF85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1FA445A7" w14:textId="77777777">
        <w:trPr>
          <w:trHeight w:val="336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DA60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45DD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IV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D30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3 (8.5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309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7 (8.5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11D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6 (8.60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0405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65D51E8B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021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T stage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9F63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a/Tis/T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CC5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40 (70.9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3CE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10 (71.4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35E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30 (69.89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7C6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411</w:t>
            </w:r>
          </w:p>
        </w:tc>
      </w:tr>
      <w:tr w:rsidR="004F3CB7" w:rsidRPr="00ED0464" w14:paraId="178C4D09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4CFA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2E39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F77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95 (15.3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96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68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(15.6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97F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7 (14.5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15D2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3385D94F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327B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525C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D72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1 (8.2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835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2 (7.3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D52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9 (10.2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8E0C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74E3108E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E181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A60E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689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4 (5.4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582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4 (5.5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038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0 (5.38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B501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0D960341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DF1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N stage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F155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N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17E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10 (82.2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1BC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61 (83.1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5AD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49 (80.11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417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405</w:t>
            </w:r>
          </w:p>
        </w:tc>
      </w:tr>
      <w:tr w:rsidR="004F3CB7" w:rsidRPr="00ED0464" w14:paraId="1840EA5F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979A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14D0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N1-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5F5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10 (17.7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12E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3 (16.8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DD3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7 (19.89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621A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22CC5C3D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0E0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M stage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65CA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M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BA8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80 (93.5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E52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05 (93.3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E60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75 (94.09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AC5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553</w:t>
            </w:r>
          </w:p>
        </w:tc>
      </w:tr>
      <w:tr w:rsidR="004F3CB7" w:rsidRPr="00ED0464" w14:paraId="343E9D20" w14:textId="77777777">
        <w:trPr>
          <w:trHeight w:val="360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8614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65E7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M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2A1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0 (6.4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084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9 (6.6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259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1 (5.91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CC55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77F3DE6B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E1D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urgery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18EF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EB0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11 (82.4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752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59 (82.7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172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52 (81.72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224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629</w:t>
            </w:r>
          </w:p>
        </w:tc>
      </w:tr>
      <w:tr w:rsidR="004F3CB7" w:rsidRPr="00ED0464" w14:paraId="39906F82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524B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B351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862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09 (17.5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269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5 (17.2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E08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4 (18.28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C731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7A0BF516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AF2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Chemotherapy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60E4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F3B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69 (43.3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CD0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91 (44.0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182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78 (4194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E48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899</w:t>
            </w:r>
          </w:p>
        </w:tc>
      </w:tr>
      <w:tr w:rsidR="004F3CB7" w:rsidRPr="00ED0464" w14:paraId="2E707ED3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B58D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9973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A1E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51 (56.6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981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43 (55.9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38E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kern w:val="0"/>
                <w:szCs w:val="21"/>
                <w:lang w:bidi="ar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08 (58.06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D65F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10536BDA" w14:textId="77777777">
        <w:trPr>
          <w:trHeight w:val="352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8D8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Radiotherapy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C7C1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B66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8 (2.9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28F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2 (2.7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58F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6 (3.22)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5B4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0.745</w:t>
            </w:r>
          </w:p>
        </w:tc>
      </w:tr>
      <w:tr w:rsidR="004F3CB7" w:rsidRPr="00ED0464" w14:paraId="63258845" w14:textId="77777777">
        <w:trPr>
          <w:trHeight w:val="352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F9A5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B496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C57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602 (97.1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D70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22 (97.2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348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80 (96.77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9A85" w14:textId="77777777" w:rsidR="004F3CB7" w:rsidRPr="00ED0464" w:rsidRDefault="004F3CB7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4F3CB7" w:rsidRPr="00ED0464" w14:paraId="48177445" w14:textId="77777777">
        <w:trPr>
          <w:trHeight w:val="336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BAA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-year CSS, n (%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0654" w14:textId="77777777" w:rsidR="004F3CB7" w:rsidRPr="00ED0464" w:rsidRDefault="004F3CB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A63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08 (81.9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B78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55 (81.8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861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53 (82.2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0DD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szCs w:val="21"/>
              </w:rPr>
              <w:t>0.891</w:t>
            </w:r>
          </w:p>
        </w:tc>
      </w:tr>
      <w:tr w:rsidR="004F3CB7" w:rsidRPr="00ED0464" w14:paraId="1E1223D9" w14:textId="77777777">
        <w:trPr>
          <w:trHeight w:val="367"/>
        </w:trPr>
        <w:tc>
          <w:tcPr>
            <w:tcW w:w="12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1291E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-year OS, n (%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7CD40C" w14:textId="77777777" w:rsidR="004F3CB7" w:rsidRPr="00ED0464" w:rsidRDefault="004F3CB7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83B2B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37 (70.48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B9E91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305 (70.28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834D9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32 (70.9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CB564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szCs w:val="21"/>
              </w:rPr>
              <w:t>0.863</w:t>
            </w:r>
          </w:p>
        </w:tc>
      </w:tr>
    </w:tbl>
    <w:p w14:paraId="66C7EBA7" w14:textId="77777777" w:rsidR="004F3CB7" w:rsidRPr="00ED0464" w:rsidRDefault="00ED0464">
      <w:pPr>
        <w:spacing w:line="480" w:lineRule="auto"/>
        <w:rPr>
          <w:rFonts w:cs="Times New Roman"/>
          <w:sz w:val="32"/>
        </w:rPr>
      </w:pPr>
      <w:bookmarkStart w:id="0" w:name="_GoBack"/>
      <w:proofErr w:type="gramStart"/>
      <w:r w:rsidRPr="00ED0464">
        <w:rPr>
          <w:rFonts w:cs="Times New Roman"/>
          <w:sz w:val="24"/>
          <w:szCs w:val="21"/>
        </w:rPr>
        <w:t xml:space="preserve">OS, overall survival; CSS, cancer-specific survival; </w:t>
      </w:r>
      <w:r w:rsidRPr="00ED0464">
        <w:rPr>
          <w:rFonts w:eastAsia="Times New Roman Regular" w:cs="Times New Roman"/>
          <w:kern w:val="0"/>
          <w:sz w:val="24"/>
          <w:szCs w:val="21"/>
          <w:lang w:bidi="ar"/>
        </w:rPr>
        <w:t>OR, o</w:t>
      </w:r>
      <w:r w:rsidRPr="00ED0464">
        <w:rPr>
          <w:rFonts w:cs="Times New Roman"/>
          <w:sz w:val="24"/>
          <w:szCs w:val="21"/>
        </w:rPr>
        <w:t>dds ratio.</w:t>
      </w:r>
      <w:proofErr w:type="gramEnd"/>
    </w:p>
    <w:bookmarkEnd w:id="0"/>
    <w:p w14:paraId="6CBE63C3" w14:textId="77777777" w:rsidR="00ED0464" w:rsidRDefault="00ED0464">
      <w:pPr>
        <w:spacing w:line="480" w:lineRule="auto"/>
        <w:rPr>
          <w:rFonts w:cs="Times New Roman" w:hint="eastAsia"/>
          <w:sz w:val="24"/>
        </w:rPr>
      </w:pPr>
    </w:p>
    <w:p w14:paraId="7829F97C" w14:textId="5F063450" w:rsidR="004F3CB7" w:rsidRPr="00ED0464" w:rsidRDefault="00ED0464">
      <w:pPr>
        <w:spacing w:line="480" w:lineRule="auto"/>
        <w:rPr>
          <w:rFonts w:cs="Times New Roman"/>
          <w:sz w:val="24"/>
        </w:rPr>
      </w:pPr>
      <w:r w:rsidRPr="00ED0464">
        <w:rPr>
          <w:rFonts w:cs="Times New Roman"/>
          <w:sz w:val="24"/>
        </w:rPr>
        <w:t xml:space="preserve">Table </w:t>
      </w:r>
      <w:r w:rsidRPr="00ED0464">
        <w:rPr>
          <w:rFonts w:cs="Times New Roman"/>
          <w:sz w:val="24"/>
        </w:rPr>
        <w:t>S3</w:t>
      </w:r>
      <w:r>
        <w:rPr>
          <w:rFonts w:cs="Times New Roman" w:hint="eastAsia"/>
          <w:sz w:val="24"/>
        </w:rPr>
        <w:t>.</w:t>
      </w:r>
      <w:r w:rsidRPr="00ED0464">
        <w:rPr>
          <w:rFonts w:cs="Times New Roman"/>
          <w:sz w:val="24"/>
        </w:rPr>
        <w:t xml:space="preserve"> Univariate logistic regression analysis of 5-year OS and CSS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647"/>
        <w:gridCol w:w="834"/>
        <w:gridCol w:w="1766"/>
        <w:gridCol w:w="858"/>
        <w:gridCol w:w="239"/>
        <w:gridCol w:w="802"/>
        <w:gridCol w:w="1535"/>
        <w:gridCol w:w="838"/>
      </w:tblGrid>
      <w:tr w:rsidR="004F3CB7" w:rsidRPr="00ED0464" w14:paraId="6349FAEB" w14:textId="77777777">
        <w:trPr>
          <w:trHeight w:val="366"/>
        </w:trPr>
        <w:tc>
          <w:tcPr>
            <w:tcW w:w="96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12169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028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B6354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OS</w:t>
            </w:r>
          </w:p>
        </w:tc>
        <w:tc>
          <w:tcPr>
            <w:tcW w:w="14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6A0B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1864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3FB6A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CSS</w:t>
            </w:r>
          </w:p>
        </w:tc>
      </w:tr>
      <w:tr w:rsidR="004F3CB7" w:rsidRPr="00ED0464" w14:paraId="2746B652" w14:textId="77777777">
        <w:trPr>
          <w:trHeight w:val="351"/>
        </w:trPr>
        <w:tc>
          <w:tcPr>
            <w:tcW w:w="96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F2CF68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1E7A4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A1C74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983EB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460A06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F6FD5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O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EA3AE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9632B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P</w:t>
            </w:r>
          </w:p>
        </w:tc>
      </w:tr>
      <w:tr w:rsidR="004F3CB7" w:rsidRPr="00ED0464" w14:paraId="14324DEB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0AB8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Family history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766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1.526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F19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237-</w:t>
            </w:r>
            <w:r w:rsidRPr="00ED0464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1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.8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AC0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042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0C80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13F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2.325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64E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771-</w:t>
            </w:r>
            <w:r w:rsidRPr="00ED0464">
              <w:rPr>
                <w:rStyle w:val="font4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3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.0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118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018 </w:t>
            </w:r>
          </w:p>
        </w:tc>
      </w:tr>
      <w:tr w:rsidR="004F3CB7" w:rsidRPr="00ED0464" w14:paraId="0BDE991E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8B4E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Smoking stat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6B8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2.337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1B1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815-</w:t>
            </w:r>
            <w:r w:rsidRPr="00ED0464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.0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998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E4BB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673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3.155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B36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.252-</w:t>
            </w:r>
            <w:r w:rsidRPr="00ED0464">
              <w:rPr>
                <w:rStyle w:val="font4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4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.4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0F0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007 </w:t>
            </w:r>
          </w:p>
        </w:tc>
      </w:tr>
      <w:tr w:rsidR="004F3CB7" w:rsidRPr="00ED0464" w14:paraId="25C12AB4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CBB8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2AB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989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78C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604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1.6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865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966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F5B8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A70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1.100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1F5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67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1.8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EA7B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706 </w:t>
            </w:r>
          </w:p>
        </w:tc>
      </w:tr>
      <w:tr w:rsidR="004F3CB7" w:rsidRPr="00ED0464" w14:paraId="07A35336" w14:textId="77777777">
        <w:trPr>
          <w:trHeight w:val="336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A17E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&lt;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663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DE5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szCs w:val="21"/>
              </w:rPr>
              <w:t>/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0C3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6C74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B067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E86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szCs w:val="21"/>
              </w:rPr>
              <w:t>/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B43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02D4C732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7272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60–6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E45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2.909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5A5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392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6.08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AC2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7DB4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893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7.131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3EF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.065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24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709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4F3CB7" w:rsidRPr="00ED0464" w14:paraId="1B54054C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9444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70–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000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8.897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26E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.489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17.6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CDC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A947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8E5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16.244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99D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.920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53.6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E8A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03A189BC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C4A7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&gt;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D83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17.529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345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8.707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35.2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1D9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3F34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E28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27.895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535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8.446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92.1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E00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3E832EDE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8399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89F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176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A39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077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0.4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A42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8526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EBC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0.228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65D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117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0.4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2CD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288531D9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F768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lastRenderedPageBreak/>
              <w:t>Grad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051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2.154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AB0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417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3.2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838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F7FB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5F8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2.329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D58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540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3.5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1CD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569DCFBB" w14:textId="77777777">
        <w:trPr>
          <w:trHeight w:val="336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C4DC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a/Tis/T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F35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410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szCs w:val="21"/>
              </w:rPr>
              <w:t>/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0FC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B973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EE6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3B7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szCs w:val="21"/>
              </w:rPr>
              <w:t>/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CFA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773343B2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45C3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DCE1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70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760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063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2.7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577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027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7B36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17C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.45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0AE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347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4.4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E72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0.003</w:t>
            </w:r>
          </w:p>
        </w:tc>
      </w:tr>
      <w:tr w:rsidR="004F3CB7" w:rsidRPr="00ED0464" w14:paraId="4292F5EA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B4A4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5B6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.06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3C1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.473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6.6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9A50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4153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164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.13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1BD6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.805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9.3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D4F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0CCC69F6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B063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>T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CE3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3.929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245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1.914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48.0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D72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CE6F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4E9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2.82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E05A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6.730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24.42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6BF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44A0207C" w14:textId="77777777">
        <w:trPr>
          <w:trHeight w:val="34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49F4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 xml:space="preserve">N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tag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E5E3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9.149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15F9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5.351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15.6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8A4E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D781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3C6F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7.430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676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4.729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11.6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C8CC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F3CB7" w:rsidRPr="00ED0464" w14:paraId="147C1A41" w14:textId="77777777">
        <w:trPr>
          <w:trHeight w:val="355"/>
        </w:trPr>
        <w:tc>
          <w:tcPr>
            <w:tcW w:w="9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3BBB2A" w14:textId="77777777" w:rsidR="004F3CB7" w:rsidRPr="00ED0464" w:rsidRDefault="00ED046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</w:rPr>
            </w:pPr>
            <w:r w:rsidRPr="00ED0464">
              <w:rPr>
                <w:rFonts w:eastAsia="宋体" w:cs="Times New Roman"/>
                <w:kern w:val="0"/>
                <w:szCs w:val="21"/>
                <w:lang w:bidi="ar"/>
              </w:rPr>
              <w:t xml:space="preserve">M </w:t>
            </w: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stag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A800A5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3.405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50534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1.856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6.24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E73A2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963315" w14:textId="77777777" w:rsidR="004F3CB7" w:rsidRPr="00ED0464" w:rsidRDefault="004F3CB7">
            <w:pPr>
              <w:jc w:val="center"/>
              <w:rPr>
                <w:rFonts w:eastAsia="Times New Roman Regular" w:cs="Times New Roman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6C1302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 xml:space="preserve">3.953 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06CF8D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2.309-</w:t>
            </w:r>
            <w:r w:rsidRPr="00ED0464">
              <w:rPr>
                <w:rStyle w:val="font11"/>
                <w:rFonts w:ascii="Times New Roman" w:hAnsi="Times New Roman" w:cs="Times New Roman"/>
                <w:color w:val="auto"/>
                <w:sz w:val="21"/>
                <w:szCs w:val="21"/>
                <w:lang w:bidi="ar"/>
              </w:rPr>
              <w:t>6.76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B2DDF8" w14:textId="77777777" w:rsidR="004F3CB7" w:rsidRPr="00ED0464" w:rsidRDefault="00ED0464">
            <w:pPr>
              <w:widowControl/>
              <w:jc w:val="center"/>
              <w:textAlignment w:val="center"/>
              <w:rPr>
                <w:rFonts w:eastAsia="Times New Roman Regular" w:cs="Times New Roman"/>
                <w:szCs w:val="21"/>
              </w:rPr>
            </w:pPr>
            <w:r w:rsidRPr="00ED0464">
              <w:rPr>
                <w:rFonts w:eastAsia="Times New Roman Regular" w:cs="Times New Roman"/>
                <w:kern w:val="0"/>
                <w:szCs w:val="21"/>
                <w:lang w:bidi="ar"/>
              </w:rPr>
              <w:t>&lt;0.001</w:t>
            </w:r>
          </w:p>
        </w:tc>
      </w:tr>
    </w:tbl>
    <w:p w14:paraId="68850369" w14:textId="77777777" w:rsidR="004F3CB7" w:rsidRPr="00ED0464" w:rsidRDefault="00ED0464">
      <w:pPr>
        <w:spacing w:line="480" w:lineRule="auto"/>
        <w:rPr>
          <w:rFonts w:cs="Times New Roman"/>
          <w:sz w:val="32"/>
        </w:rPr>
      </w:pPr>
      <w:proofErr w:type="gramStart"/>
      <w:r w:rsidRPr="00ED0464">
        <w:rPr>
          <w:rFonts w:cs="Times New Roman"/>
          <w:sz w:val="24"/>
          <w:szCs w:val="21"/>
        </w:rPr>
        <w:t xml:space="preserve">OS, overall survival; CSS, cancer-specific survival; </w:t>
      </w:r>
      <w:r w:rsidRPr="00ED0464">
        <w:rPr>
          <w:rFonts w:eastAsia="Times New Roman Regular" w:cs="Times New Roman"/>
          <w:kern w:val="0"/>
          <w:sz w:val="24"/>
          <w:szCs w:val="21"/>
          <w:lang w:bidi="ar"/>
        </w:rPr>
        <w:t>OR, o</w:t>
      </w:r>
      <w:r w:rsidRPr="00ED0464">
        <w:rPr>
          <w:rFonts w:cs="Times New Roman"/>
          <w:sz w:val="24"/>
          <w:szCs w:val="21"/>
        </w:rPr>
        <w:t>dds ratio.</w:t>
      </w:r>
      <w:proofErr w:type="gramEnd"/>
    </w:p>
    <w:p w14:paraId="2F0189F3" w14:textId="77777777" w:rsidR="004F3CB7" w:rsidRPr="00ED0464" w:rsidRDefault="004F3CB7">
      <w:pPr>
        <w:rPr>
          <w:rFonts w:cs="Times New Roman"/>
        </w:rPr>
      </w:pPr>
    </w:p>
    <w:sectPr w:rsidR="004F3CB7" w:rsidRPr="00ED0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宋体-简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xNWZjNGUzMWVmNzZmZGVhMWJiYzk0ZGYzOTllYmEifQ=="/>
  </w:docVars>
  <w:rsids>
    <w:rsidRoot w:val="7EFF6B58"/>
    <w:rsid w:val="004F3CB7"/>
    <w:rsid w:val="00ED0464"/>
    <w:rsid w:val="7EFF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 Regular" w:eastAsia="Times New Roman Regular" w:hAnsi="Times New Roman Regular" w:cs="Times New Roman Regular" w:hint="default"/>
      <w:color w:val="212121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-简" w:eastAsia="宋体-简" w:hAnsi="宋体-简" w:cs="宋体-简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 Regular" w:eastAsia="Times New Roman Regular" w:hAnsi="Times New Roman Regular" w:cs="Times New Roman Regular" w:hint="default"/>
      <w:color w:val="212121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-简" w:eastAsia="宋体-简" w:hAnsi="宋体-简" w:cs="宋体-简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3136</Characters>
  <Application>Microsoft Office Word</Application>
  <DocSecurity>0</DocSecurity>
  <Lines>92</Lines>
  <Paragraphs>53</Paragraphs>
  <ScaleCrop>false</ScaleCrop>
  <Company/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5-11-18T06:54:00Z</dcterms:created>
  <dcterms:modified xsi:type="dcterms:W3CDTF">2025-11-18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105EDB4C7524E89BC131C69BFD0D1A7_41</vt:lpwstr>
  </property>
</Properties>
</file>